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2. Activations during the PM phas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634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94"/>
        <w:gridCol w:w="960"/>
        <w:gridCol w:w="600"/>
        <w:gridCol w:w="720"/>
        <w:gridCol w:w="720"/>
        <w:gridCol w:w="720"/>
        <w:gridCol w:w="640"/>
        <w:gridCol w:w="880"/>
        <w:gridCol w:w="900"/>
      </w:tblGrid>
      <w:tr>
        <w:trPr>
          <w:trHeight w:val="315" w:hRule="atLeast"/>
        </w:trPr>
        <w:tc>
          <w:tcPr>
            <w:tcW w:w="34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Anatomical localization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BA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Hs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x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y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z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T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k (p.001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k (p.005)</w:t>
            </w:r>
          </w:p>
        </w:tc>
      </w:tr>
      <w:tr>
        <w:trPr>
          <w:trHeight w:val="300" w:hRule="atLeast"/>
        </w:trPr>
        <w:tc>
          <w:tcPr>
            <w:tcW w:w="9634" w:type="dxa"/>
            <w:gridSpan w:val="9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Intention Maintenance before TD &gt; Baselines (Roaming + Animation)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Parietal sup, Occipital s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7/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4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7.6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697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Frontal sup/mid (FEF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6/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6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7.4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500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Verm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2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6.9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Cingulate mid, SM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5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6.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482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Parietal s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5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6.3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582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Sup Frontal sulcus/F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6/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5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6.1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Precentr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5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5.8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Occipital m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5.4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47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Cingulate m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4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5.2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Occipital m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5.0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73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Cerebell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2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4.9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36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Cerebell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1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4.8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34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Parietal sup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7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7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50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4.72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9634" w:type="dxa"/>
            <w:gridSpan w:val="9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Intention Maintenance after TD &gt; Baselines (Roaming + Animation)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Precentral, postcentr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6/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6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6.6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476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Frontal sup, SMA, pre/postcentral (FEF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6/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5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6.3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4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400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Parietal sup, occipital s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5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6.2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345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Parietal in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4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-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4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6.1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Verm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2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5.7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 xml:space="preserve">Insula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4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5.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Sup Frontal sulcus/F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5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5.4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SM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6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4.9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27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Occipital s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4.6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Cerebell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3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4.6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34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Parietal sup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7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6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56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4.51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9634" w:type="dxa"/>
            <w:gridSpan w:val="9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Conjunction Intention maintenance before ∩ after target detection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Pre/postcentral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sv-SE" w:eastAsia="sv-SE"/>
              </w:rPr>
              <w:t>6/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.3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25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p Frontal sulcus/F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8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7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43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Occipital S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6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69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Parietal S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5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Parietal S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5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subpeak</w:t>
            </w:r>
          </w:p>
        </w:tc>
      </w:tr>
      <w:tr>
        <w:trPr>
          <w:trHeight w:val="315" w:hRule="atLeast"/>
        </w:trPr>
        <w:tc>
          <w:tcPr>
            <w:tcW w:w="34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Frontal sup (FEF)*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1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0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.98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NS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9634" w:type="dxa"/>
            <w:gridSpan w:val="9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  <w:t>Intention maintenance before &gt; after target detection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ingual,calcarine, precune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8/19/3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.8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0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944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ingu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.6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ingual/Calcar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7/18/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.4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Occipital sup/Parietal s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.7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Fusifor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3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.4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Occipital s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.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Frontal ventrolateral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.8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Insula, Frontal in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8/45/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.7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48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Temporal m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5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34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Occipital sup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9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1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6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0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41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subpeak</w:t>
            </w:r>
          </w:p>
        </w:tc>
      </w:tr>
      <w:tr>
        <w:trPr>
          <w:trHeight w:val="315" w:hRule="atLeast"/>
        </w:trPr>
        <w:tc>
          <w:tcPr>
            <w:tcW w:w="9634" w:type="dxa"/>
            <w:gridSpan w:val="9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  <w:t>Intention maintenance after &gt; before target detection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Temporal m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.1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Angular, temporal m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9/21/2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.0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49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Occipital in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9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34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Intraparietal sulcus* 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/39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7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6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.7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NS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9634" w:type="dxa"/>
            <w:gridSpan w:val="9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  <w:t>Target detection &gt; Baseline (End events)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TP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.9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Frontal mid/precentral (FEF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.5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289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Parietal sup, precune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sv-SE" w:eastAsia="sv-SE"/>
              </w:rPr>
              <w:t>7/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.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943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Occipital mid, temporal m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9/3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.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03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Occipital m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9/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.7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86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p Frontal sulcus/F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.5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Precuneus/Parietal s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sv-SE" w:eastAsia="sv-SE"/>
              </w:rPr>
              <w:t>5/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.5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ingu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.3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Occipital m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.3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Precuneus/Parietal s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sv-SE" w:eastAsia="sv-SE"/>
              </w:rPr>
              <w:t>5/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.1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Precentral (FEF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sv-SE" w:eastAsia="sv-SE"/>
              </w:rPr>
              <w:t>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8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05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Temporal m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6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Putam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Precune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4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Parietal s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3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bpeak</w:t>
            </w:r>
          </w:p>
        </w:tc>
      </w:tr>
      <w:tr>
        <w:trPr>
          <w:trHeight w:val="315" w:hRule="atLeast"/>
        </w:trPr>
        <w:tc>
          <w:tcPr>
            <w:tcW w:w="34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Ento/perirhinal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6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34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18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9634" w:type="dxa"/>
            <w:gridSpan w:val="9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Action &gt; Baseline (Planning offset)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Temporal m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.8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30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Temporal inf, fusifor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1/3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2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.6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213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Paracentral lobule, precune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sv-SE" w:eastAsia="sv-SE"/>
              </w:rPr>
              <w:t>4/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.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922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Cune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.1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89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Postcentr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sv-SE" w:eastAsia="sv-SE"/>
              </w:rPr>
              <w:t>3/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.5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23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Paracingul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.1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23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Temporal pole sup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2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.7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Temporal pole mid 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3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.7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Temporal mid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.7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21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Temporal mid 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.6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Hippocampus (head), entorhinal, amygdala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2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.5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90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Frontal inf orb 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.4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ingu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7/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.3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26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Occipital inf 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.1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Temporal m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2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.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01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Temporal m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9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Occipital m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1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8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38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Temporal mid 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8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Frontal ventrolateral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2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5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59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Frontal ventrolateral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1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Cerebell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Frontal ventrolateral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3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Precentr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Cerebell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3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4.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Supramargin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4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4.2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02</w:t>
            </w:r>
          </w:p>
        </w:tc>
      </w:tr>
      <w:tr>
        <w:trPr>
          <w:trHeight w:val="315" w:hRule="atLeast"/>
        </w:trPr>
        <w:tc>
          <w:tcPr>
            <w:tcW w:w="34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Hippocampus/Entorhinal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8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24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3.9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69</w:t>
            </w:r>
          </w:p>
        </w:tc>
      </w:tr>
      <w:tr>
        <w:trPr>
          <w:trHeight w:val="315" w:hRule="atLeast"/>
        </w:trPr>
        <w:tc>
          <w:tcPr>
            <w:tcW w:w="9634" w:type="dxa"/>
            <w:gridSpan w:val="9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Switching &gt; Baseline (End events)</w:t>
            </w:r>
          </w:p>
        </w:tc>
      </w:tr>
      <w:tr>
        <w:trPr>
          <w:trHeight w:val="33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  <w:t>Pre/postcentral, SFS/FEF/SEF, Ant cingul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/ 4/6/2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1.3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9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0870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Cuneus, occipital s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8/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9.4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60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  <w:t>TPJ, smg, Temporal sup, Rol o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1/42/4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9.1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336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lang w:eastAsia="sv-SE"/>
              </w:rPr>
              <w:t>TPJ, smg, Temporal sup, Rol o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1/42/4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.8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8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718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Temporal and occipital m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7/19/3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.0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7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119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Parietal sup, precuneu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sv-SE" w:eastAsia="sv-SE"/>
              </w:rPr>
              <w:t>5/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.8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Precentral/FEF (BA 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.4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Putam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.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012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Occipital m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3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.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67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Insula (BA 4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5.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olandic operculum (BA 4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8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ventral striatum (putame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7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93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Occipital mid (BA 1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Cerebellum, lingu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2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6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641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Calcar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Rolandic operculum (BA 4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-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4.0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lang w:val="sv-SE" w:eastAsia="sv-SE"/>
              </w:rPr>
              <w:t>subpeak</w:t>
            </w:r>
          </w:p>
        </w:tc>
      </w:tr>
      <w:tr>
        <w:trPr>
          <w:trHeight w:val="300" w:hRule="atLeast"/>
        </w:trPr>
        <w:tc>
          <w:tcPr>
            <w:tcW w:w="34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Ento/perirhinal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3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3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3.7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34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Frontal pole*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0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L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-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6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10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3.58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NS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v-SE" w:eastAsia="sv-SE"/>
              </w:rPr>
              <w:t>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Notes: The minimum T values corresponding to p &lt; .001 are T = 4.29 (Intention maintenance before and after TD compared to roaming+animation), T=4.30 (conjunction between the 2 intention maintenance phases), T=4.02 (comparisons between the intention maintenance phases and target detection vs. end events), T=3.85 (action vs. planning offset and switching vs. end events). Abbreviations: ant = anterior, BA = Brodmann Area, FEF = Frontal Eye Field, Hs = Hemisphere, inf = inferior, k = cluster size (displayed for both p &lt; .001 and p &lt; .005), L = Left, med = medial, mid = middle, NS = No Significant, R = Right, rol oper = rolandic operculum, SEF = Supplementary Eye Field, smg = supramarginal, sup = superior, TPJ = Temporo-Parietal Junction. *Regions that were significant at p &lt; .005 but not at p &lt; .001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  <w:color w:val="000000"/>
      <w:sz w:val="24"/>
      <w:szCs w:val="24"/>
      <w:lang w:val="sv-SE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000000"/>
      <w:sz w:val="24"/>
      <w:szCs w:val="24"/>
      <w:lang w:val="sv-SE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before="280" w:after="280"/>
      <w:jc w:val="right"/>
    </w:pPr>
    <w:rPr>
      <w:rFonts w:ascii="Times New Roman" w:hAnsi="Times New Roman" w:eastAsia="Times New Roman" w:cs="Times New Roman"/>
      <w:color w:val="000000"/>
      <w:sz w:val="24"/>
      <w:szCs w:val="24"/>
      <w:lang w:val="sv-SE"/>
    </w:rPr>
  </w:style>
  <w:style w:type="paragraph" w:styleId="Xl68">
    <w:name w:val="xl68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Xl69">
    <w:name w:val="xl69"/>
    <w:basedOn w:val="Normal"/>
    <w:qFormat/>
    <w:pPr>
      <w:spacing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Xl70">
    <w:name w:val="xl70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Xl71">
    <w:name w:val="xl71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Xl72">
    <w:name w:val="xl72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Xl73">
    <w:name w:val="xl73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Xl74">
    <w:name w:val="xl74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Xl75">
    <w:name w:val="xl75"/>
    <w:basedOn w:val="Normal"/>
    <w:qFormat/>
    <w:pPr>
      <w:spacing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Xl76">
    <w:name w:val="xl76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Xl77">
    <w:name w:val="xl77"/>
    <w:basedOn w:val="Normal"/>
    <w:qFormat/>
    <w:pPr>
      <w:pBdr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Xl78">
    <w:name w:val="xl78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Xl79">
    <w:name w:val="xl79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Xl80">
    <w:name w:val="xl80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Xl81">
    <w:name w:val="xl81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sz w:val="24"/>
      <w:szCs w:val="24"/>
      <w:lang w:val="sv-SE"/>
    </w:rPr>
  </w:style>
  <w:style w:type="paragraph" w:styleId="Xl82">
    <w:name w:val="xl82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color w:val="000000"/>
      <w:sz w:val="24"/>
      <w:szCs w:val="24"/>
      <w:lang w:val="sv-SE"/>
    </w:rPr>
  </w:style>
  <w:style w:type="paragraph" w:styleId="Xl83">
    <w:name w:val="xl83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Xl84">
    <w:name w:val="xl84"/>
    <w:basedOn w:val="Normal"/>
    <w:qFormat/>
    <w:pPr>
      <w:pBdr>
        <w:bottom w:val="single" w:sz="8" w:space="0" w:color="000000"/>
      </w:pBdr>
      <w:spacing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Xl85">
    <w:name w:val="xl85"/>
    <w:basedOn w:val="Normal"/>
    <w:qFormat/>
    <w:pPr>
      <w:pBdr>
        <w:bottom w:val="single" w:sz="8" w:space="0" w:color="000000"/>
      </w:pBdr>
      <w:spacing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Xl86">
    <w:name w:val="xl86"/>
    <w:basedOn w:val="Normal"/>
    <w:qFormat/>
    <w:pPr>
      <w:pBdr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Xl87">
    <w:name w:val="xl87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Xl88">
    <w:name w:val="xl88"/>
    <w:basedOn w:val="Normal"/>
    <w:qFormat/>
    <w:pPr>
      <w:spacing w:before="280" w:after="280"/>
      <w:jc w:val="right"/>
    </w:pPr>
    <w:rPr>
      <w:rFonts w:ascii="Times New Roman" w:hAnsi="Times New Roman" w:eastAsia="Times New Roman" w:cs="Times New Roman"/>
      <w:color w:val="000000"/>
      <w:sz w:val="24"/>
      <w:szCs w:val="24"/>
      <w:lang w:val="sv-SE"/>
    </w:rPr>
  </w:style>
  <w:style w:type="paragraph" w:styleId="Xl89">
    <w:name w:val="xl89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Xl90">
    <w:name w:val="xl90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color w:val="000000"/>
      <w:sz w:val="24"/>
      <w:szCs w:val="24"/>
      <w:lang w:val="sv-SE"/>
    </w:rPr>
  </w:style>
  <w:style w:type="paragraph" w:styleId="Xl91">
    <w:name w:val="xl91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Xl92">
    <w:name w:val="xl92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Xl93">
    <w:name w:val="xl93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0"/>
      <w:szCs w:val="20"/>
      <w:lang w:val="sv-SE"/>
    </w:rPr>
  </w:style>
  <w:style w:type="paragraph" w:styleId="Xl94">
    <w:name w:val="xl94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0"/>
      <w:szCs w:val="20"/>
      <w:lang w:val="sv-SE"/>
    </w:rPr>
  </w:style>
  <w:style w:type="paragraph" w:styleId="Xl95">
    <w:name w:val="xl95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07:34:00Z</dcterms:created>
  <dc:creator>Gregoria.Kalpouzos</dc:creator>
  <dc:description/>
  <dc:language>en-US</dc:language>
  <cp:lastModifiedBy>johan.eriksson</cp:lastModifiedBy>
  <dcterms:modified xsi:type="dcterms:W3CDTF">2010-09-21T07:34:00Z</dcterms:modified>
  <cp:revision>2</cp:revision>
  <dc:subject/>
  <dc:title/>
</cp:coreProperties>
</file>